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513A0" w14:textId="1B05284D" w:rsidR="009A2201" w:rsidRPr="00C462BC" w:rsidRDefault="009E282E" w:rsidP="00D124B8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95748EE" wp14:editId="0011DC17">
                <wp:simplePos x="0" y="0"/>
                <wp:positionH relativeFrom="column">
                  <wp:posOffset>3631581</wp:posOffset>
                </wp:positionH>
                <wp:positionV relativeFrom="paragraph">
                  <wp:posOffset>427463</wp:posOffset>
                </wp:positionV>
                <wp:extent cx="1829590" cy="237893"/>
                <wp:effectExtent l="0" t="0" r="0" b="3810"/>
                <wp:wrapNone/>
                <wp:docPr id="48108901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9590" cy="2378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3933B5" w14:textId="0E764932" w:rsidR="009E282E" w:rsidRPr="00471B4C" w:rsidRDefault="009E282E" w:rsidP="009E282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615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471B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value from Egger’s test: </w:t>
                            </w:r>
                            <w:r w:rsidR="00471B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5748E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85.95pt;margin-top:33.65pt;width:144.05pt;height:18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" fillcolor="white [3201]" stroked="f" strokeweight=".5pt">
                <v:textbox>
                  <w:txbxContent>
                    <w:p w14:paraId="023933B5" w14:textId="0E764932" w:rsidR="009E282E" w:rsidRPr="00471B4C" w:rsidRDefault="009E282E" w:rsidP="009E282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615A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471B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-value from Egger’s test: </w:t>
                      </w:r>
                      <w:r w:rsidR="00471B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.39</w:t>
                      </w:r>
                    </w:p>
                  </w:txbxContent>
                </v:textbox>
              </v:shape>
            </w:pict>
          </mc:Fallback>
        </mc:AlternateContent>
      </w:r>
      <w:r w:rsidR="002C3A34" w:rsidRPr="00C462BC">
        <w:rPr>
          <w:noProof/>
        </w:rPr>
        <w:drawing>
          <wp:inline distT="0" distB="0" distL="0" distR="0" wp14:anchorId="4BA0C428" wp14:editId="71921955">
            <wp:extent cx="5943600" cy="2875915"/>
            <wp:effectExtent l="0" t="0" r="0" b="635"/>
            <wp:docPr id="2435970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D0042E" w14:textId="644820F8" w:rsidR="009A2201" w:rsidRPr="00C462BC" w:rsidRDefault="0088561A" w:rsidP="009A220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Toc209458127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2</w:t>
      </w:r>
      <w:r w:rsidR="009A2201" w:rsidRPr="00C462BC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ig.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Funnel plot for the effect of prenatal </w:t>
      </w:r>
      <w:r w:rsidR="005D578F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balanced energy and protein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 supplements on the small vulnerable newborn type of term-SGA-nonLBW</w:t>
      </w:r>
      <w:bookmarkEnd w:id="0"/>
      <w:r w:rsidR="009A2201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523FE4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nLBW, not low birthweight; SGA, small for gestational age. </w:t>
      </w:r>
    </w:p>
    <w:p w14:paraId="27D38D1E" w14:textId="4021403A" w:rsidR="00DE4832" w:rsidRPr="00233328" w:rsidRDefault="00DE4832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E4832" w:rsidRPr="00233328" w:rsidSect="00612103"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2A6A66" w14:textId="77777777" w:rsidR="004C33D7" w:rsidRDefault="004C33D7">
      <w:r>
        <w:separator/>
      </w:r>
    </w:p>
  </w:endnote>
  <w:endnote w:type="continuationSeparator" w:id="0">
    <w:p w14:paraId="554B41AB" w14:textId="77777777" w:rsidR="004C33D7" w:rsidRDefault="004C3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8DFE1B" w14:textId="77777777" w:rsidR="004C33D7" w:rsidRDefault="004C33D7">
      <w:r>
        <w:separator/>
      </w:r>
    </w:p>
  </w:footnote>
  <w:footnote w:type="continuationSeparator" w:id="0">
    <w:p w14:paraId="3FF7FB0C" w14:textId="77777777" w:rsidR="004C33D7" w:rsidRDefault="004C33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402C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33D7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561A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27A18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2</TotalTime>
  <Pages>1</Pages>
  <Words>31</Words>
  <Characters>1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0:00Z</dcterms:modified>
</cp:coreProperties>
</file>